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4: </w:t>
      </w:r>
      <w:r>
        <w:rPr/>
        <w:t>The 40 most significantly regulated proteins by viscumTT treatment (24 h) in TC-71 cells as fold-change relative to untreated control cells.</w:t>
      </w:r>
    </w:p>
    <w:tbl>
      <w:tblPr>
        <w:tblW w:w="689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0"/>
        <w:gridCol w:w="1150"/>
        <w:gridCol w:w="1148"/>
        <w:gridCol w:w="163"/>
        <w:gridCol w:w="1161"/>
        <w:gridCol w:w="1150"/>
        <w:gridCol w:w="696"/>
      </w:tblGrid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Downregulated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Upregulated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ld-change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EP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ld-chang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EP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KP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RP1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L39P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DX39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1H2A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NB2L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S2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SBPL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1H3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KS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MO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DF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CHD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CR2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NBP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R2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BD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L1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MEM41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D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L1L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UFB1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PF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PX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2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TN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PS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24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A2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B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P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BE2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CKS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CL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MB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DC15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x10^-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F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KD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LLT1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EH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CA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OPH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R2L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LL1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LPH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M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M1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MB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AA010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UB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DC13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11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PC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DB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MT11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M9SF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IP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PH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U3F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CAP3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RM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YNC1H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BADH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color w:val="000000"/>
                <w:sz w:val="20"/>
                <w:szCs w:val="20"/>
              </w:rPr>
              <w:t>MAP2K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A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PO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SDC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GN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P1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TL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207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UFA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BL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P4R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CS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sz w:val="20"/>
          <w:szCs w:val="20"/>
        </w:rPr>
        <w:t>*FDR ≤ 0.01, PEP = posterior error probability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5T00:28:00Z</dcterms:created>
  <dc:creator>JOLANO</dc:creator>
  <dc:description/>
  <dc:language>en-US</dc:language>
  <cp:lastModifiedBy>JOLANO</cp:lastModifiedBy>
  <dcterms:modified xsi:type="dcterms:W3CDTF">2017-04-05T00:28:00Z</dcterms:modified>
  <cp:revision>2</cp:revision>
  <dc:subject/>
  <dc:title/>
</cp:coreProperties>
</file>